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</w:p>
    <w:tbl>
      <w:tblPr>
        <w:tblStyle w:val="3"/>
        <w:tblpPr w:leftFromText="180" w:rightFromText="180" w:vertAnchor="page" w:horzAnchor="page" w:tblpXSpec="center" w:tblpY="2526"/>
        <w:tblOverlap w:val="never"/>
        <w:tblW w:w="90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70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9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KEGG pathway</w:t>
            </w:r>
          </w:p>
        </w:tc>
        <w:tc>
          <w:tcPr>
            <w:tcW w:w="70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4" w:hRule="atLeast"/>
          <w:jc w:val="center"/>
        </w:trPr>
        <w:tc>
          <w:tcPr>
            <w:tcW w:w="19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Cytokine receptor interaction</w:t>
            </w:r>
          </w:p>
        </w:tc>
        <w:tc>
          <w:tcPr>
            <w:tcW w:w="707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ind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23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NFRSF4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LIF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1RAP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D4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XCL1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H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25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1RL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1RN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3RA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17D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6ST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14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NFRSF25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XCL14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NFSF4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XCR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XCL17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XCR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SLP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CVR1C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R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NFRSF18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NHA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3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18R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NGF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26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1B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MH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MHR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BMP10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NFSF15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33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DF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BMP7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SF3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PBP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R3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10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BMP4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17B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BMP5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NFRSF19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XCL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4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RLF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13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NHBC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6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SF1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DF10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2RB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R9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BMP8B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NFSF9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5RA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R10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NODAL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NHBA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12A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NFRSF9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37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BMP8A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DF5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13RA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31RA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XCL5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20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BMPR1B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NFSF1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D70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R8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1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DF6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XCR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FNL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F4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DF3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LEP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3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3" w:hRule="atLeast"/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Neuroactive ligand interaction</w:t>
            </w:r>
          </w:p>
        </w:tc>
        <w:tc>
          <w:tcPr>
            <w:tcW w:w="7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PLN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TH1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VIPR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H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NMB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FPR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DNRB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LP1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RXFP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HRH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RHR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GTR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UCN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SSTR5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FPR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NTS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TH2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UCN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DM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5AR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C1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NRH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VPR1A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LP2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VPR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TGD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TGF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TGER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TNR1B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IP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ALCA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XT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AL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UTS2B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RP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ALR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ALCB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DRB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CHR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DRB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IP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LHB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ACR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UTS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ALR3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CG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RLN3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SCT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CG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SST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XT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MCH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ALC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LEP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DN3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L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2" w:hRule="atLeast"/>
          <w:jc w:val="center"/>
        </w:trPr>
        <w:tc>
          <w:tcPr>
            <w:tcW w:w="194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Viral protein interaction with cytokine and cytokine receptor</w:t>
            </w:r>
          </w:p>
        </w:tc>
        <w:tc>
          <w:tcPr>
            <w:tcW w:w="707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ind w:firstLine="440" w:firstLineChars="20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23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XCL1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25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6ST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14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XCL14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XCR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XCR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R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3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18R1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26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PBP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R3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10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XCL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4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13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6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SF1R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2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2RB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R9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R10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L37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XCL5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L20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R8,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XCR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able S2 </w:t>
      </w:r>
      <w:bookmarkStart w:id="0" w:name="_GoBack"/>
      <w:r>
        <w:rPr>
          <w:rFonts w:hint="default" w:ascii="Times New Roman" w:hAnsi="Times New Roman" w:cs="Times New Roman"/>
          <w:sz w:val="22"/>
          <w:szCs w:val="22"/>
        </w:rPr>
        <w:t>T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he t</w:t>
      </w:r>
      <w:r>
        <w:rPr>
          <w:rFonts w:hint="default" w:ascii="Times New Roman" w:hAnsi="Times New Roman" w:cs="Times New Roman"/>
          <w:sz w:val="22"/>
          <w:szCs w:val="22"/>
        </w:rPr>
        <w:t>op3 KEGG pathway gene list</w:t>
      </w:r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454CD9"/>
    <w:rsid w:val="0C525258"/>
    <w:rsid w:val="24101E78"/>
    <w:rsid w:val="439654F1"/>
    <w:rsid w:val="46176ED3"/>
    <w:rsid w:val="5645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7T14:11:00Z</dcterms:created>
  <dc:creator>lmy</dc:creator>
  <cp:lastModifiedBy>lmy</cp:lastModifiedBy>
  <dcterms:modified xsi:type="dcterms:W3CDTF">2022-09-09T14:3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